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9540A" w14:textId="07C713A8" w:rsidR="005A77C7" w:rsidRPr="005A77C7" w:rsidRDefault="005A77C7" w:rsidP="005A77C7">
      <w:pPr>
        <w:spacing w:after="0"/>
        <w:contextualSpacing/>
        <w:jc w:val="center"/>
        <w:outlineLvl w:val="2"/>
        <w:rPr>
          <w:b/>
          <w:bCs/>
        </w:rPr>
      </w:pPr>
      <w:r w:rsidRPr="005A77C7">
        <w:rPr>
          <w:b/>
          <w:bCs/>
        </w:rPr>
        <w:t xml:space="preserve">Figure </w:t>
      </w:r>
      <w:r w:rsidR="00721B33">
        <w:rPr>
          <w:b/>
          <w:bCs/>
        </w:rPr>
        <w:t>C</w:t>
      </w:r>
      <w:r w:rsidRPr="005A77C7">
        <w:rPr>
          <w:b/>
          <w:bCs/>
        </w:rPr>
        <w:t>2 - Volume sales of sugar-free drinks: treatment site</w:t>
      </w:r>
    </w:p>
    <w:p w14:paraId="09D9E438" w14:textId="77777777" w:rsidR="005A77C7" w:rsidRPr="005A77C7" w:rsidRDefault="005A77C7" w:rsidP="005A77C7"/>
    <w:p w14:paraId="0714F0FE" w14:textId="58D9E7B3" w:rsidR="005A77C7" w:rsidRPr="005A77C7" w:rsidRDefault="00864660" w:rsidP="005A77C7">
      <w:pPr>
        <w:spacing w:after="0"/>
        <w:contextualSpacing/>
        <w:jc w:val="center"/>
        <w:rPr>
          <w:color w:val="FF0000"/>
        </w:rPr>
      </w:pPr>
      <w:r w:rsidRPr="00864660">
        <w:rPr>
          <w:noProof/>
          <w:color w:val="FF0000"/>
        </w:rPr>
        <w:drawing>
          <wp:inline distT="0" distB="0" distL="0" distR="0" wp14:anchorId="66F27325" wp14:editId="6E8E016F">
            <wp:extent cx="50292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5A590C" w14:textId="77777777" w:rsidR="0029734F" w:rsidRPr="00C1150B" w:rsidRDefault="0029734F" w:rsidP="00C1150B">
      <w:pPr>
        <w:jc w:val="center"/>
      </w:pPr>
    </w:p>
    <w:sectPr w:rsidR="0029734F" w:rsidRPr="00C1150B" w:rsidSect="004F436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9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0MbcwMDGzNDAxMTVS0lEKTi0uzszPAykwqgUAIxz/vywAAAA="/>
  </w:docVars>
  <w:rsids>
    <w:rsidRoot w:val="005A77C7"/>
    <w:rsid w:val="0014145F"/>
    <w:rsid w:val="0029734F"/>
    <w:rsid w:val="004F4363"/>
    <w:rsid w:val="00577012"/>
    <w:rsid w:val="005A77C7"/>
    <w:rsid w:val="005C6A61"/>
    <w:rsid w:val="00721B33"/>
    <w:rsid w:val="00864660"/>
    <w:rsid w:val="00C1150B"/>
    <w:rsid w:val="00FC2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D078B"/>
  <w15:chartTrackingRefBased/>
  <w15:docId w15:val="{7FB22141-8209-43E7-8A30-2A126D6BD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6A61"/>
    <w:pPr>
      <w:keepNext/>
      <w:keepLines/>
      <w:spacing w:before="240" w:after="0"/>
      <w:outlineLvl w:val="0"/>
    </w:pPr>
    <w:rPr>
      <w:rFonts w:eastAsia="Times New Roman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5C6A61"/>
    <w:rPr>
      <w:rFonts w:eastAsia="Times New Roman" w:cs="Times New Roman"/>
      <w:b/>
      <w:szCs w:val="32"/>
    </w:rPr>
  </w:style>
  <w:style w:type="table" w:styleId="TableGrid">
    <w:name w:val="Table Grid"/>
    <w:basedOn w:val="TableNormal"/>
    <w:uiPriority w:val="39"/>
    <w:rsid w:val="00C1150B"/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ueva\OneDrive%20-%20Western%20Sydney%20University\Projects\Coke\TableAndFigures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AndFigures.dot</Template>
  <TotalTime>5</TotalTime>
  <Pages>1</Pages>
  <Words>9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Evangelista</dc:creator>
  <cp:keywords/>
  <dc:description/>
  <cp:lastModifiedBy>Anna Evangelista</cp:lastModifiedBy>
  <cp:revision>5</cp:revision>
  <dcterms:created xsi:type="dcterms:W3CDTF">2022-08-05T05:00:00Z</dcterms:created>
  <dcterms:modified xsi:type="dcterms:W3CDTF">2023-07-11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853c72684f11799ef38e8ec94ba9ab0159433457ccc5d924a366a84031e00c</vt:lpwstr>
  </property>
</Properties>
</file>